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C78A38" w14:textId="74ECB8C2" w:rsidR="00B93E62" w:rsidRDefault="00B93E62" w:rsidP="00B93E62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0" w:name="_cgiqocjgnsyh" w:colFirst="0" w:colLast="0"/>
      <w:bookmarkStart w:id="1" w:name="_GoBack"/>
      <w:bookmarkEnd w:id="0"/>
      <w:bookmarkEnd w:id="1"/>
      <w:r w:rsidRPr="00B93E62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1.</w:t>
      </w:r>
      <w:r w:rsidRPr="00B93E62">
        <w:rPr>
          <w:rFonts w:ascii="Times New Roman" w:hAnsi="Times New Roman" w:cs="Times New Roman"/>
          <w:sz w:val="24"/>
          <w:szCs w:val="24"/>
        </w:rPr>
        <w:t xml:space="preserve"> Prevalence of New York Adults with Two or More Chronic </w:t>
      </w:r>
      <w:proofErr w:type="spellStart"/>
      <w:r w:rsidRPr="00B93E62">
        <w:rPr>
          <w:rFonts w:ascii="Times New Roman" w:hAnsi="Times New Roman" w:cs="Times New Roman"/>
          <w:sz w:val="24"/>
          <w:szCs w:val="24"/>
        </w:rPr>
        <w:t>Conditions</w:t>
      </w:r>
      <w:r w:rsidRPr="00B93E6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B93E62">
        <w:rPr>
          <w:rFonts w:ascii="Times New Roman" w:hAnsi="Times New Roman" w:cs="Times New Roman"/>
          <w:sz w:val="24"/>
          <w:szCs w:val="24"/>
        </w:rPr>
        <w:t xml:space="preserve"> by County</w:t>
      </w:r>
      <w:r w:rsidR="000514E4">
        <w:rPr>
          <w:rFonts w:ascii="Times New Roman" w:hAnsi="Times New Roman" w:cs="Times New Roman"/>
          <w:sz w:val="24"/>
          <w:szCs w:val="24"/>
        </w:rPr>
        <w:t>.</w:t>
      </w:r>
      <w:r w:rsidRPr="00B93E62">
        <w:rPr>
          <w:rFonts w:ascii="Times New Roman" w:hAnsi="Times New Roman" w:cs="Times New Roman"/>
          <w:sz w:val="24"/>
          <w:szCs w:val="24"/>
        </w:rPr>
        <w:t xml:space="preserve"> </w:t>
      </w:r>
      <w:r w:rsidRPr="000514E4">
        <w:rPr>
          <w:rFonts w:ascii="Times New Roman" w:hAnsi="Times New Roman" w:cs="Times New Roman"/>
          <w:b w:val="0"/>
          <w:sz w:val="24"/>
          <w:szCs w:val="24"/>
        </w:rPr>
        <w:t>Behavioral Risk Factor Surveillance System, 2011–2016</w:t>
      </w:r>
      <w:r w:rsidR="000514E4">
        <w:rPr>
          <w:rFonts w:ascii="Times New Roman" w:hAnsi="Times New Roman" w:cs="Times New Roman"/>
          <w:b w:val="0"/>
          <w:sz w:val="24"/>
          <w:szCs w:val="24"/>
        </w:rPr>
        <w:t>.</w:t>
      </w:r>
    </w:p>
    <w:p w14:paraId="115A31AE" w14:textId="77777777" w:rsidR="00B93E62" w:rsidRPr="00B93E62" w:rsidRDefault="00B93E62" w:rsidP="00B93E62">
      <w:pPr>
        <w:rPr>
          <w:sz w:val="24"/>
          <w:szCs w:val="24"/>
        </w:rPr>
      </w:pPr>
    </w:p>
    <w:tbl>
      <w:tblPr>
        <w:tblW w:w="4860" w:type="dxa"/>
        <w:tblInd w:w="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30"/>
        <w:gridCol w:w="2430"/>
      </w:tblGrid>
      <w:tr w:rsidR="00B93E62" w:rsidRPr="008F5ADA" w14:paraId="70FC6A4C" w14:textId="77777777" w:rsidTr="00946F72"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D3DA4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  <w:b/>
              </w:rPr>
            </w:pPr>
            <w:r w:rsidRPr="00B93E62">
              <w:rPr>
                <w:rFonts w:ascii="Times New Roman" w:hAnsi="Times New Roman" w:cs="Times New Roman"/>
                <w:b/>
              </w:rPr>
              <w:t>County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2C3C0" w14:textId="0B8C95B2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  <w:b/>
              </w:rPr>
            </w:pPr>
            <w:r w:rsidRPr="00B13DCB">
              <w:rPr>
                <w:rFonts w:ascii="Times New Roman" w:hAnsi="Times New Roman" w:cs="Times New Roman"/>
                <w:b/>
              </w:rPr>
              <w:t>% (95% CI)</w:t>
            </w:r>
          </w:p>
        </w:tc>
      </w:tr>
      <w:tr w:rsidR="00B93E62" w:rsidRPr="008F5ADA" w14:paraId="7D58E309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86E5BD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Albany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284E84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54.3 (47.7, 60.9)</w:t>
            </w:r>
          </w:p>
        </w:tc>
      </w:tr>
      <w:tr w:rsidR="00B93E62" w:rsidRPr="008F5ADA" w14:paraId="7941C244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0ABC3D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Allegany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E4669E" w14:textId="61C20870" w:rsidR="00B93E62" w:rsidRPr="00B93E62" w:rsidRDefault="009B2BD6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0C7EF79A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C6A91B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Bronx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525B21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52.5 (48.8, 56.2)</w:t>
            </w:r>
          </w:p>
        </w:tc>
      </w:tr>
      <w:tr w:rsidR="00B93E62" w:rsidRPr="008F5ADA" w14:paraId="6ED16FAD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ED9706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Broome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C7B758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58.5 (50.6, 66.5)</w:t>
            </w:r>
          </w:p>
        </w:tc>
      </w:tr>
      <w:tr w:rsidR="00B93E62" w:rsidRPr="008F5ADA" w14:paraId="3893328A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B62F57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Cattaraugus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43013C" w14:textId="0529BD5F" w:rsidR="00B93E62" w:rsidRPr="00B93E62" w:rsidRDefault="009B2BD6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1C2CD51C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06A683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Cayuga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2EA2EA" w14:textId="5628638B" w:rsidR="00B93E62" w:rsidRPr="00B93E62" w:rsidRDefault="009B2BD6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51D29459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F86571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Chautauqua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588AD4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61.4 (52.2, 70.7)</w:t>
            </w:r>
          </w:p>
        </w:tc>
      </w:tr>
      <w:tr w:rsidR="00B93E62" w:rsidRPr="008F5ADA" w14:paraId="2764FF70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91F00E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Chemung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B2F4C4" w14:textId="4DCDB9AF" w:rsidR="00B93E62" w:rsidRPr="00B93E62" w:rsidRDefault="009B2BD6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6247C5AA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A82574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Chenango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B1D512" w14:textId="45ABCBA0" w:rsidR="00B93E62" w:rsidRPr="00B93E62" w:rsidRDefault="009B2BD6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51FD9B1A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76F873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Clinton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2650FB" w14:textId="6E048F9F" w:rsidR="00B93E62" w:rsidRPr="00B93E62" w:rsidRDefault="009B2BD6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07738510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342032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Columbia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C3D949" w14:textId="5E5F4B3C" w:rsidR="00B93E62" w:rsidRPr="00B93E62" w:rsidRDefault="009B2BD6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73214160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C46B7C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Cortland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5C687D" w14:textId="1BB8B427" w:rsidR="00B93E62" w:rsidRPr="00B93E62" w:rsidRDefault="009B2BD6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378F422A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D5E208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Delaware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4D24F2" w14:textId="1F4AB4A8" w:rsidR="00B93E62" w:rsidRPr="00B93E62" w:rsidRDefault="009B2BD6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07C06C90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EA0E9E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proofErr w:type="spellStart"/>
            <w:r w:rsidRPr="00B93E62">
              <w:rPr>
                <w:rFonts w:ascii="Times New Roman" w:hAnsi="Times New Roman" w:cs="Times New Roman"/>
              </w:rPr>
              <w:t>Dutchess</w:t>
            </w:r>
            <w:proofErr w:type="spellEnd"/>
            <w:r w:rsidRPr="00B93E62">
              <w:rPr>
                <w:rFonts w:ascii="Times New Roman" w:hAnsi="Times New Roman" w:cs="Times New Roman"/>
              </w:rPr>
              <w:t xml:space="preserve">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3F7034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45.7 (38.1, 53.4)</w:t>
            </w:r>
          </w:p>
        </w:tc>
      </w:tr>
      <w:tr w:rsidR="00B93E62" w:rsidRPr="008F5ADA" w14:paraId="720D9BCE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11727A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Erie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61ABEE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55.4 (51.1, 59.6)</w:t>
            </w:r>
          </w:p>
        </w:tc>
      </w:tr>
      <w:tr w:rsidR="00B93E62" w:rsidRPr="008F5ADA" w14:paraId="22B2FF92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1F1F95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Essex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0B406A" w14:textId="1FCCF170" w:rsidR="00B93E62" w:rsidRPr="00B93E62" w:rsidRDefault="009B2BD6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0FFE2A10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034E71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Franklin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E52D0D" w14:textId="6D461C8D" w:rsidR="00B93E62" w:rsidRPr="00B93E62" w:rsidRDefault="009B2BD6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2F0F4394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A04F3A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Fulton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0C2C61" w14:textId="79CDC42B" w:rsidR="00B93E62" w:rsidRPr="00B93E62" w:rsidRDefault="009B2BD6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56D6BCB9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A06366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Genesee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1229B4" w14:textId="1934A4C8" w:rsidR="00B93E62" w:rsidRPr="00B93E62" w:rsidRDefault="009B2BD6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2AD0B8EC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12F95A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Greene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F493A2" w14:textId="56689D25" w:rsidR="00B93E62" w:rsidRPr="00B93E62" w:rsidRDefault="009B2BD6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2FFEFF47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52EE02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Hamilton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818604" w14:textId="66E9C29F" w:rsidR="00B93E62" w:rsidRPr="00B93E62" w:rsidRDefault="009B2BD6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33A63E03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9406A1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Herkimer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CF4567" w14:textId="0D62FD05" w:rsidR="00B93E62" w:rsidRPr="00B93E62" w:rsidRDefault="009B2BD6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6FF47272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A5B868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Jefferson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A033E9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55.4 (46.1, 64.8)</w:t>
            </w:r>
          </w:p>
        </w:tc>
      </w:tr>
      <w:tr w:rsidR="00B93E62" w:rsidRPr="008F5ADA" w14:paraId="096BC83A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D7628C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Kings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EC5453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45.4 (42.8, 48.0)</w:t>
            </w:r>
          </w:p>
        </w:tc>
      </w:tr>
      <w:tr w:rsidR="00B93E62" w:rsidRPr="008F5ADA" w14:paraId="709C91F2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ED04E8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Lewis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E1F5B9" w14:textId="49495283" w:rsidR="00B93E62" w:rsidRPr="00B93E62" w:rsidRDefault="009B2BD6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167679E7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97E5A7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Livingston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521181" w14:textId="224FFE3F" w:rsidR="00B93E62" w:rsidRPr="00B93E62" w:rsidRDefault="009B2BD6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512CBB9C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2F4618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Madison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A0E2E1" w14:textId="40A6775B" w:rsidR="00B93E62" w:rsidRPr="00B93E62" w:rsidRDefault="009B2BD6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6EDF40E1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2642C3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Monroe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DC0CAE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51.1 (46.7, 55.6)</w:t>
            </w:r>
          </w:p>
        </w:tc>
      </w:tr>
      <w:tr w:rsidR="00B93E62" w:rsidRPr="008F5ADA" w14:paraId="5BD78A9F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C8F77F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Montgomery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CB6B14" w14:textId="55D5AC6E" w:rsidR="00B93E62" w:rsidRPr="00B93E62" w:rsidRDefault="009B2BD6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5987C132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EDE3FA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Nassau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4FF571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48.4 (44.5, 52.3)</w:t>
            </w:r>
          </w:p>
        </w:tc>
      </w:tr>
      <w:tr w:rsidR="00B93E62" w:rsidRPr="008F5ADA" w14:paraId="43E5F588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0B9080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New York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B36992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43.1 (40.5, 45.6)</w:t>
            </w:r>
          </w:p>
        </w:tc>
      </w:tr>
      <w:tr w:rsidR="00B93E62" w:rsidRPr="008F5ADA" w14:paraId="0C2BED99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094708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Niagara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F6FBEF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58.3 (51.3, 65.3)</w:t>
            </w:r>
          </w:p>
        </w:tc>
      </w:tr>
      <w:tr w:rsidR="00B93E62" w:rsidRPr="008F5ADA" w14:paraId="217EA1DC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46BE08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Oneida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F4FC45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66.1 (59.2, 73.0)</w:t>
            </w:r>
          </w:p>
        </w:tc>
      </w:tr>
      <w:tr w:rsidR="00B93E62" w:rsidRPr="008F5ADA" w14:paraId="6DD712EE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1430A5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Onondaga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9AD481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52.1 (46.4, 57.9)</w:t>
            </w:r>
          </w:p>
        </w:tc>
      </w:tr>
      <w:tr w:rsidR="00B93E62" w:rsidRPr="008F5ADA" w14:paraId="5EFAC2F5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FE2BE5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Ontario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E6DEB6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60.6 (51.0, 70.2)</w:t>
            </w:r>
          </w:p>
        </w:tc>
      </w:tr>
      <w:tr w:rsidR="00B93E62" w:rsidRPr="008F5ADA" w14:paraId="3CBCF946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161ED9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Orange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AA4F9C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52.4 (45.5, 59.3)</w:t>
            </w:r>
          </w:p>
        </w:tc>
      </w:tr>
      <w:tr w:rsidR="00B93E62" w:rsidRPr="008F5ADA" w14:paraId="0C3266FF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B3D7F5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Orleans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70B090" w14:textId="49792867" w:rsidR="00B93E62" w:rsidRPr="00B93E62" w:rsidRDefault="009B2BD6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60098249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A60095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Oswego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711397" w14:textId="20603F30" w:rsidR="00B93E62" w:rsidRPr="00B93E62" w:rsidRDefault="009B2BD6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5F9E500F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D8233A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Otsego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CC59CF" w14:textId="6019D065" w:rsidR="00B93E62" w:rsidRPr="00B93E62" w:rsidRDefault="009B2BD6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7AA73BA0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7244F0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Putnam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CB7DD5" w14:textId="4FEF5EE9" w:rsidR="00B93E62" w:rsidRPr="00B93E62" w:rsidRDefault="009B2BD6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5E13D6EF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A774DD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Queens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3B3959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46.9 (44.0, 49.7)</w:t>
            </w:r>
          </w:p>
        </w:tc>
      </w:tr>
      <w:tr w:rsidR="00B93E62" w:rsidRPr="008F5ADA" w14:paraId="383B8EEF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29733B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Rensselaer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366131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63.4 (55.6, 71.1)</w:t>
            </w:r>
          </w:p>
        </w:tc>
      </w:tr>
      <w:tr w:rsidR="00B93E62" w:rsidRPr="008F5ADA" w14:paraId="4C6D8C32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E74382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Richmond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15C684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48.9 (43.3, 54.6)</w:t>
            </w:r>
          </w:p>
        </w:tc>
      </w:tr>
      <w:tr w:rsidR="00B93E62" w:rsidRPr="008F5ADA" w14:paraId="56A998D5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A836A1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Rockland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447782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43.6 (35.6, 51.5)</w:t>
            </w:r>
          </w:p>
        </w:tc>
      </w:tr>
      <w:tr w:rsidR="00B93E62" w:rsidRPr="008F5ADA" w14:paraId="0BEDFBA9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58FEB7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lastRenderedPageBreak/>
              <w:t>Saratoga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309C6E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55.1 (47.6, 62.6)</w:t>
            </w:r>
          </w:p>
        </w:tc>
      </w:tr>
      <w:tr w:rsidR="00B93E62" w:rsidRPr="008F5ADA" w14:paraId="0CC0BBFB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DC31C0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Schenectady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6D64CB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51.9 (43.2, 60.7)</w:t>
            </w:r>
          </w:p>
        </w:tc>
      </w:tr>
      <w:tr w:rsidR="00B93E62" w:rsidRPr="008F5ADA" w14:paraId="72F00C61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F845F4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Schoharie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A07D34" w14:textId="3321639A" w:rsidR="00B93E62" w:rsidRPr="00B93E62" w:rsidRDefault="009B2BD6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795AF4AD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17D2EE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Schuyler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03F1AA" w14:textId="759C9A37" w:rsidR="00B93E62" w:rsidRPr="00B93E62" w:rsidRDefault="009B2BD6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60B366B1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697CAC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Seneca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E094A6" w14:textId="708D1C19" w:rsidR="00B93E62" w:rsidRPr="00B93E62" w:rsidRDefault="009B2BD6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206C8ADC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776B97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St. Lawrence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677126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64.0 (55.1, 72.8)</w:t>
            </w:r>
          </w:p>
        </w:tc>
      </w:tr>
      <w:tr w:rsidR="00B93E62" w:rsidRPr="008F5ADA" w14:paraId="7CB27996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17DB68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Steuben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491B8B" w14:textId="5A775E70" w:rsidR="00B93E62" w:rsidRPr="00B93E62" w:rsidRDefault="009B2BD6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688F3424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EF6461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Suffolk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EAC4DE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49.0 (45.5, 52.5)</w:t>
            </w:r>
          </w:p>
        </w:tc>
      </w:tr>
      <w:tr w:rsidR="00B93E62" w:rsidRPr="008F5ADA" w14:paraId="7AB79DEB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D02B75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Sullivan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20144D" w14:textId="2812120F" w:rsidR="00B93E62" w:rsidRPr="00B93E62" w:rsidRDefault="009B2BD6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13FA67B7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32394D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Tioga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CD45C5" w14:textId="64299494" w:rsidR="00B93E62" w:rsidRPr="00B93E62" w:rsidRDefault="009B2BD6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6906561C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69A675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Tompkins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239B36" w14:textId="6CFEC8E9" w:rsidR="00B93E62" w:rsidRPr="00B93E62" w:rsidRDefault="009B2BD6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1B3D707D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2254CD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Ulster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1C1423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51.1 (43, 59.1)</w:t>
            </w:r>
          </w:p>
        </w:tc>
      </w:tr>
      <w:tr w:rsidR="00B93E62" w:rsidRPr="008F5ADA" w14:paraId="2D045050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1122DC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Warren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731548" w14:textId="79D150F2" w:rsidR="00B93E62" w:rsidRPr="00B93E62" w:rsidRDefault="009B2BD6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2DE6EEFB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89C8EF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Washington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EE3152" w14:textId="25B3DFE5" w:rsidR="00B93E62" w:rsidRPr="00B93E62" w:rsidRDefault="009B2BD6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3FD1D249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6AE502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Wayne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E03EB1" w14:textId="424D3C21" w:rsidR="00B93E62" w:rsidRPr="00B93E62" w:rsidRDefault="009B2BD6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06BFD493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7D0705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Westchester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83361E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42.6 (38.2, 46.9)</w:t>
            </w:r>
          </w:p>
        </w:tc>
      </w:tr>
      <w:tr w:rsidR="00B93E62" w:rsidRPr="008F5ADA" w14:paraId="4A88D8D4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4ABD4F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Wyoming 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4D3220" w14:textId="6E4DAAC9" w:rsidR="00B93E62" w:rsidRPr="00B93E62" w:rsidRDefault="009B2BD6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  <w:tr w:rsidR="00B93E62" w:rsidRPr="008F5ADA" w14:paraId="5C466A6B" w14:textId="77777777" w:rsidTr="00946F72"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F329BC" w14:textId="77777777" w:rsidR="00B93E62" w:rsidRPr="00B93E62" w:rsidRDefault="00B93E62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 w:rsidRPr="00B93E62">
              <w:rPr>
                <w:rFonts w:ascii="Times New Roman" w:hAnsi="Times New Roman" w:cs="Times New Roman"/>
              </w:rPr>
              <w:t>Yates Count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9500A4" w14:textId="251B98CF" w:rsidR="00B93E62" w:rsidRPr="00B93E62" w:rsidRDefault="009B2BD6" w:rsidP="00B93E62">
            <w:pPr>
              <w:widowControl w:val="0"/>
              <w:spacing w:line="276" w:lineRule="auto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d</w:t>
            </w:r>
          </w:p>
        </w:tc>
      </w:tr>
    </w:tbl>
    <w:p w14:paraId="4422D1F2" w14:textId="77777777" w:rsidR="00B93E62" w:rsidRPr="00B13DCB" w:rsidRDefault="00B93E62" w:rsidP="00B93E62">
      <w:pPr>
        <w:contextualSpacing w:val="0"/>
        <w:rPr>
          <w:rFonts w:ascii="Times New Roman" w:hAnsi="Times New Roman" w:cs="Times New Roman"/>
        </w:rPr>
      </w:pPr>
      <w:bookmarkStart w:id="2" w:name="_hbs52gp8ilmb" w:colFirst="0" w:colLast="0"/>
      <w:bookmarkStart w:id="3" w:name="_xi7i9meholyc" w:colFirst="0" w:colLast="0"/>
      <w:bookmarkEnd w:id="2"/>
      <w:bookmarkEnd w:id="3"/>
      <w:r w:rsidRPr="00B13DCB">
        <w:rPr>
          <w:rFonts w:ascii="Times New Roman" w:hAnsi="Times New Roman" w:cs="Times New Roman"/>
        </w:rPr>
        <w:t>Abbreviation: CI, Confidence Interval</w:t>
      </w:r>
    </w:p>
    <w:p w14:paraId="06DD04EA" w14:textId="77777777" w:rsidR="00B93E62" w:rsidRPr="00B13DCB" w:rsidRDefault="00B93E62" w:rsidP="00B93E62">
      <w:pPr>
        <w:contextualSpacing w:val="0"/>
        <w:rPr>
          <w:rFonts w:ascii="Times New Roman" w:hAnsi="Times New Roman" w:cs="Times New Roman"/>
        </w:rPr>
      </w:pPr>
      <w:proofErr w:type="spellStart"/>
      <w:proofErr w:type="gramStart"/>
      <w:r w:rsidRPr="00B13DCB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B13DCB">
        <w:rPr>
          <w:rFonts w:ascii="Times New Roman" w:hAnsi="Times New Roman" w:cs="Times New Roman"/>
        </w:rPr>
        <w:t xml:space="preserve"> Arthritis, asthma, cancer, chronic obstructive pulmonary disease, depression, diabetes, heart disease, high blood pressure, high cholesterol, kidney disease, obesity, stroke</w:t>
      </w:r>
    </w:p>
    <w:sectPr w:rsidR="00B93E62" w:rsidRPr="00B13DCB">
      <w:footerReference w:type="default" r:id="rId6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951C41" w14:textId="77777777" w:rsidR="001646AA" w:rsidRDefault="001646AA">
      <w:r>
        <w:separator/>
      </w:r>
    </w:p>
  </w:endnote>
  <w:endnote w:type="continuationSeparator" w:id="0">
    <w:p w14:paraId="0FC15EBB" w14:textId="77777777" w:rsidR="001646AA" w:rsidRDefault="001646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8FEF25" w14:textId="77777777" w:rsidR="00284408" w:rsidRDefault="001646AA">
    <w:pPr>
      <w:contextualSpacing w:val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E3DEAC" w14:textId="77777777" w:rsidR="001646AA" w:rsidRDefault="001646AA">
      <w:r>
        <w:separator/>
      </w:r>
    </w:p>
  </w:footnote>
  <w:footnote w:type="continuationSeparator" w:id="0">
    <w:p w14:paraId="3E6EBE4F" w14:textId="77777777" w:rsidR="001646AA" w:rsidRDefault="001646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E62"/>
    <w:rsid w:val="000514E4"/>
    <w:rsid w:val="000844C9"/>
    <w:rsid w:val="001141F1"/>
    <w:rsid w:val="001646AA"/>
    <w:rsid w:val="00465FCA"/>
    <w:rsid w:val="005E3B90"/>
    <w:rsid w:val="006E73D8"/>
    <w:rsid w:val="009B2BD6"/>
    <w:rsid w:val="00A250BD"/>
    <w:rsid w:val="00B93E62"/>
    <w:rsid w:val="00DF3418"/>
    <w:rsid w:val="00FA4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C8A3C"/>
  <w15:chartTrackingRefBased/>
  <w15:docId w15:val="{E4340A72-990E-41F3-97FE-5F0B45778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3E62"/>
    <w:pPr>
      <w:contextualSpacing/>
    </w:pPr>
    <w:rPr>
      <w:rFonts w:eastAsia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3E62"/>
    <w:pPr>
      <w:keepNext/>
      <w:keepLines/>
      <w:contextualSpacing w:val="0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3E62"/>
    <w:rPr>
      <w:rFonts w:eastAsia="Arial"/>
      <w:b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Newman</dc:creator>
  <cp:keywords/>
  <dc:description/>
  <cp:lastModifiedBy>Daniel Newman</cp:lastModifiedBy>
  <cp:revision>3</cp:revision>
  <dcterms:created xsi:type="dcterms:W3CDTF">2019-01-29T22:13:00Z</dcterms:created>
  <dcterms:modified xsi:type="dcterms:W3CDTF">2019-01-29T22:39:00Z</dcterms:modified>
</cp:coreProperties>
</file>